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C2CC6" w14:textId="0E46B062" w:rsidR="00941780" w:rsidRDefault="009417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78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5457897" w14:textId="42D06922" w:rsidR="009A0E68" w:rsidRPr="008F6204" w:rsidRDefault="009A0E68" w:rsidP="00810E34">
      <w:pPr>
        <w:spacing w:before="60" w:after="60" w:line="240" w:lineRule="auto"/>
        <w:rPr>
          <w:rFonts w:ascii="Times New Roman" w:eastAsia="맑은 고딕" w:hAnsi="Times New Roman" w:cs="Times New Roman"/>
          <w:b/>
          <w:bCs/>
          <w:color w:val="000000"/>
          <w:sz w:val="18"/>
          <w:szCs w:val="18"/>
          <w:lang w:val="en-US" w:eastAsia="ko-KR"/>
        </w:rPr>
      </w:pPr>
      <w:r w:rsidRPr="008F620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Supplementary Table 1.</w:t>
      </w:r>
      <w:r w:rsidRPr="008F6204">
        <w:rPr>
          <w:rFonts w:ascii="Times New Roman" w:eastAsia="맑은 고딕" w:hAnsi="Times New Roman" w:cs="Times New Roman"/>
          <w:b/>
          <w:bCs/>
          <w:color w:val="000000"/>
          <w:sz w:val="18"/>
          <w:szCs w:val="18"/>
          <w:lang w:val="en-US" w:eastAsia="ko-KR"/>
        </w:rPr>
        <w:t xml:space="preserve"> </w:t>
      </w:r>
      <w:r w:rsidR="008F6204" w:rsidRPr="008F620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G</w:t>
      </w:r>
      <w:r w:rsidRPr="008F620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eneral information categories for extracting data from reports for FDA </w:t>
      </w:r>
      <w:r w:rsidRPr="008F6204">
        <w:rPr>
          <w:rFonts w:ascii="Times New Roman" w:eastAsia="맑은 고딕" w:hAnsi="Times New Roman" w:cs="Times New Roman" w:hint="eastAsia"/>
          <w:color w:val="000000"/>
          <w:sz w:val="18"/>
          <w:szCs w:val="18"/>
          <w:lang w:val="en-US" w:eastAsia="ko-KR"/>
        </w:rPr>
        <w:t>c</w:t>
      </w:r>
      <w:r w:rsidRPr="008F620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learance</w:t>
      </w:r>
    </w:p>
    <w:tbl>
      <w:tblPr>
        <w:tblW w:w="10910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8930"/>
      </w:tblGrid>
      <w:tr w:rsidR="00627699" w:rsidRPr="008F6204" w14:paraId="52FA2831" w14:textId="77777777" w:rsidTr="0058110B">
        <w:trPr>
          <w:trHeight w:val="20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9F6037" w14:textId="77777777" w:rsidR="00627699" w:rsidRPr="008F6204" w:rsidRDefault="00627699" w:rsidP="008F6204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  <w:t>Variable</w:t>
            </w:r>
          </w:p>
        </w:tc>
        <w:tc>
          <w:tcPr>
            <w:tcW w:w="893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A3AF5F2" w14:textId="77777777" w:rsidR="00627699" w:rsidRPr="008F6204" w:rsidRDefault="00627699" w:rsidP="008F6204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  <w:t>Description</w:t>
            </w:r>
          </w:p>
        </w:tc>
      </w:tr>
      <w:tr w:rsidR="00627699" w:rsidRPr="008F6204" w14:paraId="61B916EB" w14:textId="77777777" w:rsidTr="0058110B">
        <w:trPr>
          <w:trHeight w:val="20"/>
        </w:trPr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1E4D37D" w14:textId="566AFCE2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Year</w:t>
            </w:r>
          </w:p>
        </w:tc>
        <w:tc>
          <w:tcPr>
            <w:tcW w:w="89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2924DA2" w14:textId="410D9A52" w:rsidR="00627699" w:rsidRPr="008F6204" w:rsidRDefault="00096352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Year of </w:t>
            </w:r>
            <w:r w:rsidR="00627699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FDA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clearance</w:t>
            </w:r>
            <w:r w:rsidR="00627699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, ranging from 2003 to 2023</w:t>
            </w:r>
          </w:p>
        </w:tc>
      </w:tr>
      <w:tr w:rsidR="00627699" w:rsidRPr="008F6204" w14:paraId="59B86C8E" w14:textId="77777777" w:rsidTr="0058110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4B111C3" w14:textId="61B48462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yp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7FA16BD" w14:textId="64B83CA4" w:rsidR="00096352" w:rsidRPr="008F6204" w:rsidRDefault="00096352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Device type for sleep apnea test</w:t>
            </w:r>
          </w:p>
          <w:p w14:paraId="6AA71CE1" w14:textId="2B0A0771" w:rsidR="00096352" w:rsidRPr="008F6204" w:rsidRDefault="00096352" w:rsidP="008F6204">
            <w:pPr>
              <w:spacing w:after="0" w:line="240" w:lineRule="auto"/>
              <w:ind w:leftChars="28" w:left="62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- Type1: full, attended PSG with 14–16 channels</w:t>
            </w:r>
          </w:p>
          <w:p w14:paraId="2D6D41C7" w14:textId="15E7A94D" w:rsidR="00096352" w:rsidRPr="008F6204" w:rsidRDefault="00096352" w:rsidP="008F6204">
            <w:pPr>
              <w:spacing w:after="0" w:line="240" w:lineRule="auto"/>
              <w:ind w:leftChars="28" w:left="62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- Type 2: unattended PSG with &gt; 7 channels</w:t>
            </w:r>
          </w:p>
          <w:p w14:paraId="7796EB79" w14:textId="2A1E042A" w:rsidR="00096352" w:rsidRPr="008F6204" w:rsidRDefault="00096352" w:rsidP="008F6204">
            <w:pPr>
              <w:spacing w:after="0" w:line="240" w:lineRule="auto"/>
              <w:ind w:leftChars="28" w:left="62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- Type 3: portable device with &gt; 4 channels</w:t>
            </w:r>
          </w:p>
          <w:p w14:paraId="680317E4" w14:textId="47C0EC6B" w:rsidR="00627699" w:rsidRPr="008F6204" w:rsidRDefault="00096352" w:rsidP="008F6204">
            <w:pPr>
              <w:spacing w:after="0" w:line="240" w:lineRule="auto"/>
              <w:ind w:leftChars="28" w:left="62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- Type 4: portable device with 1–3 channels</w:t>
            </w:r>
          </w:p>
        </w:tc>
      </w:tr>
      <w:tr w:rsidR="00627699" w:rsidRPr="008F6204" w14:paraId="36BB94D1" w14:textId="77777777" w:rsidTr="0058110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3295E8D" w14:textId="709D50DD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Sensor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yp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51D0E55" w14:textId="3F9E1220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ype of sensor attachment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: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wearable or patch</w:t>
            </w:r>
          </w:p>
        </w:tc>
      </w:tr>
      <w:tr w:rsidR="00627699" w:rsidRPr="008F6204" w14:paraId="66576A82" w14:textId="77777777" w:rsidTr="0058110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548E9C5" w14:textId="5E341276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Intended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u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93D0E38" w14:textId="70E6FABF" w:rsidR="00627699" w:rsidRPr="008F6204" w:rsidRDefault="00096352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</w:t>
            </w:r>
            <w:r w:rsidR="00627699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vironment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for use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:</w:t>
            </w:r>
            <w:r w:rsidR="00A1536A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627699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home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only, </w:t>
            </w:r>
            <w:r w:rsidR="00627699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both (clinical/healthcare and home)</w:t>
            </w:r>
          </w:p>
        </w:tc>
      </w:tr>
      <w:tr w:rsidR="00627699" w:rsidRPr="008F6204" w14:paraId="7D38F4F0" w14:textId="77777777" w:rsidTr="0058110B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29DFA35" w14:textId="0EB53387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Default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m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asure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1949C32" w14:textId="5AFDFD26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Category of 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primary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arameters being measured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:</w:t>
            </w:r>
            <w:r w:rsidR="00A1536A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lee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respiration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xygen saturation, 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therwise</w:t>
            </w:r>
          </w:p>
        </w:tc>
      </w:tr>
      <w:tr w:rsidR="00627699" w:rsidRPr="00D02CBF" w14:paraId="1555FEBD" w14:textId="77777777" w:rsidTr="0058110B">
        <w:trPr>
          <w:trHeight w:val="2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D19A608" w14:textId="3B540A19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Clinical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rial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atus</w:t>
            </w:r>
          </w:p>
        </w:tc>
        <w:tc>
          <w:tcPr>
            <w:tcW w:w="8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C034AB6" w14:textId="05D36FCA" w:rsidR="00627699" w:rsidRPr="008F6204" w:rsidRDefault="00627699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Status of clinical 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trial report: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Yes(Y), Not specified in this report but yes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for its previous model’s report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(N│Y), No(N)</w:t>
            </w:r>
          </w:p>
        </w:tc>
      </w:tr>
      <w:tr w:rsidR="00627699" w:rsidRPr="00D02CBF" w14:paraId="7D8034AA" w14:textId="77777777" w:rsidTr="0058110B">
        <w:trPr>
          <w:trHeight w:val="20"/>
        </w:trPr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F1A4B3D" w14:textId="221439F3" w:rsidR="00627699" w:rsidRPr="008F6204" w:rsidRDefault="009A0E68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Standards </w:t>
            </w:r>
            <w:r w:rsidR="008F1AB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c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ategory</w:t>
            </w:r>
          </w:p>
        </w:tc>
        <w:tc>
          <w:tcPr>
            <w:tcW w:w="89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EC52DF0" w14:textId="35EA2CDB" w:rsidR="00D02CBF" w:rsidRPr="008F6204" w:rsidRDefault="009A0E68" w:rsidP="00D02CBF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 w:hint="eastAsia"/>
                <w:sz w:val="18"/>
                <w:szCs w:val="18"/>
                <w:lang w:val="en-US" w:eastAsia="ko-KR"/>
              </w:rPr>
              <w:t>C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ategory for listed standards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: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lectrical safety, electromagnetic compatibility, biocompatibility, risk management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performance and functional 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st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usability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oftware validation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cyber security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battery safety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degrees of protection package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, </w:t>
            </w:r>
            <w:r w:rsidR="00D02CBF" w:rsidRP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quality management systems, etc</w:t>
            </w:r>
            <w:r w:rsidR="00867AC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.</w:t>
            </w:r>
          </w:p>
        </w:tc>
      </w:tr>
      <w:tr w:rsidR="00627699" w:rsidRPr="008F6204" w14:paraId="27C473D9" w14:textId="77777777" w:rsidTr="0058110B">
        <w:trPr>
          <w:trHeight w:val="20"/>
        </w:trPr>
        <w:tc>
          <w:tcPr>
            <w:tcW w:w="109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4DDA" w14:textId="443EAF93" w:rsidR="008F6204" w:rsidRPr="008F6204" w:rsidRDefault="00096352" w:rsidP="008F6204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SG: polysomnography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;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FDA:</w:t>
            </w:r>
            <w:r w:rsidR="005B0C8D">
              <w:t xml:space="preserve"> </w:t>
            </w:r>
            <w:r w:rsidR="005B0C8D" w:rsidRP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Food and Drug Administration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;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t otherwise specified (</w:t>
            </w:r>
            <w:r w:rsidR="0058110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/S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) is used when the information is listed but the exact information is not known, and not applicable (</w:t>
            </w:r>
            <w:r w:rsidR="0058110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/A</w:t>
            </w:r>
            <w:r w:rsidR="009A0E68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) is used when the information does not need to be listed</w:t>
            </w:r>
          </w:p>
        </w:tc>
      </w:tr>
    </w:tbl>
    <w:p w14:paraId="2A65AC21" w14:textId="00E33AC9" w:rsidR="00D02CBF" w:rsidRDefault="00D02CBF" w:rsidP="008F6204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20"/>
          <w:szCs w:val="20"/>
          <w:lang w:val="en-US" w:eastAsia="ko-KR"/>
        </w:rPr>
      </w:pPr>
    </w:p>
    <w:p w14:paraId="30A8784F" w14:textId="3B6B9CA8" w:rsidR="008F6204" w:rsidRDefault="008F6204" w:rsidP="008F6204">
      <w:pPr>
        <w:spacing w:after="0" w:line="240" w:lineRule="auto"/>
        <w:rPr>
          <w:rFonts w:ascii="Times New Roman" w:eastAsia="맑은 고딕" w:hAnsi="Times New Roman" w:cs="Times New Roman"/>
          <w:color w:val="000000"/>
          <w:sz w:val="20"/>
          <w:szCs w:val="20"/>
          <w:lang w:val="en-US" w:eastAsia="ko-KR"/>
        </w:rPr>
      </w:pPr>
    </w:p>
    <w:p w14:paraId="3731BADE" w14:textId="77777777" w:rsidR="008F6204" w:rsidRDefault="008F6204">
      <w:pPr>
        <w:rPr>
          <w:rFonts w:ascii="Times New Roman" w:eastAsia="맑은 고딕" w:hAnsi="Times New Roman" w:cs="Times New Roman"/>
          <w:color w:val="000000"/>
          <w:sz w:val="20"/>
          <w:szCs w:val="20"/>
          <w:lang w:val="en-US" w:eastAsia="ko-KR"/>
        </w:rPr>
      </w:pPr>
      <w:r>
        <w:rPr>
          <w:rFonts w:ascii="Times New Roman" w:eastAsia="맑은 고딕" w:hAnsi="Times New Roman" w:cs="Times New Roman"/>
          <w:color w:val="000000"/>
          <w:sz w:val="20"/>
          <w:szCs w:val="20"/>
          <w:lang w:val="en-US" w:eastAsia="ko-KR"/>
        </w:rPr>
        <w:br w:type="page"/>
      </w:r>
    </w:p>
    <w:p w14:paraId="1CFE8551" w14:textId="008F916D" w:rsidR="00627699" w:rsidRPr="008F6204" w:rsidRDefault="008F6204" w:rsidP="00810E34">
      <w:pPr>
        <w:spacing w:before="60" w:after="6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</w:pPr>
      <w:r w:rsidRPr="008F620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lastRenderedPageBreak/>
        <w:t xml:space="preserve">Supplementary Table 2. Clinical trial-related categories for extracting data from reports for FDA </w:t>
      </w:r>
      <w:r w:rsidR="003B302A">
        <w:rPr>
          <w:rFonts w:ascii="Times New Roman" w:eastAsia="맑은 고딕" w:hAnsi="Times New Roman" w:cs="Times New Roman" w:hint="eastAsia"/>
          <w:color w:val="000000"/>
          <w:sz w:val="18"/>
          <w:szCs w:val="18"/>
          <w:lang w:val="en-US" w:eastAsia="ko-KR"/>
        </w:rPr>
        <w:t>c</w:t>
      </w:r>
      <w:r w:rsidR="003B302A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learance</w:t>
      </w:r>
    </w:p>
    <w:tbl>
      <w:tblPr>
        <w:tblW w:w="10910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8363"/>
      </w:tblGrid>
      <w:tr w:rsidR="008F6204" w:rsidRPr="008F6204" w14:paraId="6FEC36BB" w14:textId="77777777" w:rsidTr="0058110B">
        <w:trPr>
          <w:trHeight w:val="330"/>
        </w:trPr>
        <w:tc>
          <w:tcPr>
            <w:tcW w:w="2547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79E2D83" w14:textId="77777777" w:rsidR="008F6204" w:rsidRPr="008F6204" w:rsidRDefault="008F6204" w:rsidP="00F04A7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  <w:t>Variable</w:t>
            </w:r>
          </w:p>
        </w:tc>
        <w:tc>
          <w:tcPr>
            <w:tcW w:w="8363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A44E403" w14:textId="77777777" w:rsidR="008F6204" w:rsidRPr="008F6204" w:rsidRDefault="008F6204" w:rsidP="00F04A7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  <w:lang w:val="en-US" w:eastAsia="ko-KR"/>
              </w:rPr>
              <w:t>Description</w:t>
            </w:r>
          </w:p>
        </w:tc>
      </w:tr>
      <w:tr w:rsidR="008F6204" w:rsidRPr="008F6204" w14:paraId="0B6FDB21" w14:textId="77777777" w:rsidTr="0058110B">
        <w:trPr>
          <w:trHeight w:val="37"/>
        </w:trPr>
        <w:tc>
          <w:tcPr>
            <w:tcW w:w="25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3FC9680" w14:textId="77777777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Year</w:t>
            </w:r>
          </w:p>
        </w:tc>
        <w:tc>
          <w:tcPr>
            <w:tcW w:w="836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C267C00" w14:textId="33E26DA6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Y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a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of FDA</w:t>
            </w:r>
            <w:r w:rsidR="00867AC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clearance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, ranging from 2003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–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2023</w:t>
            </w:r>
          </w:p>
        </w:tc>
      </w:tr>
      <w:tr w:rsidR="008F6204" w:rsidRPr="008F6204" w14:paraId="2780E3CE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D362D45" w14:textId="10954B94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Product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am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2739752" w14:textId="6674EB1F" w:rsidR="008F6204" w:rsidRPr="008F6204" w:rsidRDefault="00A1536A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lang w:val="en-US"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ame of product</w:t>
            </w:r>
          </w:p>
        </w:tc>
      </w:tr>
      <w:tr w:rsidR="008F6204" w:rsidRPr="008F6204" w14:paraId="340D4C74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6B02677" w14:textId="4A81312D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Comparative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d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vic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EC0586D" w14:textId="557DEA08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D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vic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category for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c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mparative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analysis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in clinical trials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: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SG, predicate device, C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-oximeter</w:t>
            </w:r>
          </w:p>
        </w:tc>
      </w:tr>
      <w:tr w:rsidR="008F6204" w:rsidRPr="008F6204" w14:paraId="2E17AED9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D3AC58B" w14:textId="77777777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rimary measures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2B969AB" w14:textId="23D81683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Primary 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utcome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: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AHI, REI, sleep stage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,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etc.</w:t>
            </w:r>
          </w:p>
        </w:tc>
      </w:tr>
      <w:tr w:rsidR="008F6204" w:rsidRPr="008F6204" w14:paraId="78C7F163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D9B799F" w14:textId="59485EF7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Evaluation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m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thod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095AAD8" w14:textId="1F207C20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Method 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for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evaluation of efficacy of product through clinical trial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:</w:t>
            </w:r>
            <w:r w:rsidR="00A1536A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complying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tandard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s,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tatistical comparison</w:t>
            </w:r>
          </w:p>
        </w:tc>
      </w:tr>
      <w:tr w:rsidR="008F6204" w:rsidRPr="008F6204" w14:paraId="68496EE2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98469C3" w14:textId="48701ED8" w:rsidR="008F6204" w:rsidRPr="008F6204" w:rsidRDefault="00A1536A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Number of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</w:t>
            </w:r>
            <w:r w:rsidR="008F6204"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articipants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7DA2EFC" w14:textId="6137E037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Category of 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opulation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for clinical trial</w:t>
            </w:r>
            <w:r w:rsidR="00D02CBF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: 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10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–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30, 31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–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100, 101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–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200, 201</w:t>
            </w:r>
            <w:r w:rsidR="00A1536A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–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300, 300+</w:t>
            </w:r>
          </w:p>
        </w:tc>
      </w:tr>
      <w:tr w:rsidR="008F6204" w:rsidRPr="008F6204" w14:paraId="41C12EF3" w14:textId="77777777" w:rsidTr="0058110B">
        <w:trPr>
          <w:trHeight w:val="47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42FBF2C" w14:textId="3CFF6742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National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c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linical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rial </w:t>
            </w:r>
            <w:r w:rsidR="00091D00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s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tatus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6C5EA7B" w14:textId="77777777" w:rsidR="008F6204" w:rsidRPr="008F6204" w:rsidRDefault="008F6204" w:rsidP="008F6204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CT registration status: Yes(Y) or No(N)</w:t>
            </w:r>
          </w:p>
        </w:tc>
      </w:tr>
      <w:tr w:rsidR="008F6204" w:rsidRPr="008F6204" w14:paraId="6DCED168" w14:textId="77777777" w:rsidTr="0058110B">
        <w:trPr>
          <w:trHeight w:val="47"/>
        </w:trPr>
        <w:tc>
          <w:tcPr>
            <w:tcW w:w="1091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F0468A" w14:textId="760539B9" w:rsidR="008F6204" w:rsidRPr="008F6204" w:rsidRDefault="008F6204" w:rsidP="008F6204">
            <w:pPr>
              <w:spacing w:after="0" w:line="240" w:lineRule="auto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PSG: polysomnography;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FDA:</w:t>
            </w:r>
            <w:r w:rsidR="005B0C8D">
              <w:t xml:space="preserve"> </w:t>
            </w:r>
            <w:r w:rsidR="005B0C8D" w:rsidRP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Food and Drug Administration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;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="005B0C8D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ot otherwise specified (</w:t>
            </w:r>
            <w:r w:rsidR="0058110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/S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) is used when the information is listed but the exact information is not known, and not applicable (</w:t>
            </w:r>
            <w:r w:rsidR="0058110B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N/A</w:t>
            </w:r>
            <w:r w:rsidRPr="008F6204"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  <w:t>) is used when the information does not need to be listed</w:t>
            </w:r>
          </w:p>
        </w:tc>
      </w:tr>
    </w:tbl>
    <w:p w14:paraId="7C8E1980" w14:textId="4DECA08E" w:rsidR="00D02CBF" w:rsidRDefault="00D02CBF">
      <w:pPr>
        <w:rPr>
          <w:rFonts w:ascii="Times New Roman" w:hAnsi="Times New Roman" w:cs="Times New Roman"/>
          <w:color w:val="000000"/>
        </w:rPr>
      </w:pPr>
    </w:p>
    <w:p w14:paraId="09D85236" w14:textId="77777777" w:rsidR="00D02CBF" w:rsidRDefault="00D02CB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7D5BC734" w14:textId="41846664" w:rsidR="003027E7" w:rsidRPr="00D02CBF" w:rsidRDefault="00357F8F" w:rsidP="00810E34">
      <w:pPr>
        <w:spacing w:before="60" w:after="6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</w:pPr>
      <w:r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lastRenderedPageBreak/>
        <w:t xml:space="preserve">Supplementary </w:t>
      </w:r>
      <w:r w:rsidR="00A800F0"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Table </w:t>
      </w:r>
      <w:r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3</w:t>
      </w:r>
      <w:r w:rsid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.</w:t>
      </w:r>
      <w:r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 </w:t>
      </w:r>
      <w:r w:rsidR="00400F12"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Detail</w:t>
      </w:r>
      <w:r w:rsidR="0050334A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ed </w:t>
      </w:r>
      <w:r w:rsid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information from the reports of FDA-cleared </w:t>
      </w:r>
      <w:r w:rsidR="005B0C8D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devices </w:t>
      </w:r>
      <w:r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(N</w:t>
      </w:r>
      <w:r w:rsidR="002F58E7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=</w:t>
      </w:r>
      <w:r w:rsidR="00400F12"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5</w:t>
      </w:r>
      <w:r w:rsidR="00573CCB"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8</w:t>
      </w:r>
      <w:r w:rsidRPr="00D02CBF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)</w:t>
      </w:r>
    </w:p>
    <w:tbl>
      <w:tblPr>
        <w:tblW w:w="15300" w:type="dxa"/>
        <w:tblBorders>
          <w:top w:val="single" w:sz="12" w:space="0" w:color="auto"/>
          <w:bottom w:val="single" w:sz="12" w:space="0" w:color="auto"/>
        </w:tblBorders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1842"/>
        <w:gridCol w:w="1134"/>
        <w:gridCol w:w="1134"/>
        <w:gridCol w:w="1559"/>
        <w:gridCol w:w="1419"/>
        <w:gridCol w:w="991"/>
        <w:gridCol w:w="1844"/>
        <w:gridCol w:w="795"/>
        <w:gridCol w:w="1898"/>
        <w:gridCol w:w="1952"/>
        <w:gridCol w:w="732"/>
      </w:tblGrid>
      <w:tr w:rsidR="0058110B" w:rsidRPr="00941780" w14:paraId="355D7F85" w14:textId="77777777" w:rsidTr="0058110B">
        <w:trPr>
          <w:trHeight w:val="398"/>
        </w:trPr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0122AC3" w14:textId="77777777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Product</w:t>
            </w:r>
          </w:p>
          <w:p w14:paraId="219D7B48" w14:textId="03FF8071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18F4FC6" w14:textId="52B4F0C2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FDA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1F437DE" w14:textId="04FC194D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FDA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>-</w:t>
            </w: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cleared 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11030CA" w14:textId="67BDE464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Sensor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locatio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52C99DD" w14:textId="64286BEB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Intended use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B177D16" w14:textId="5AC3D1A7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Type (</w:t>
            </w: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HW/SW</w:t>
            </w: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7F26B1F8" w14:textId="5B850204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Diagnostic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parameter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A867667" w14:textId="40D5FA90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Device Type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378F1E8" w14:textId="7F278B22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ategory of measures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1E53CBB" w14:textId="296FB564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Category of standards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546AB3F" w14:textId="77777777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Clinical</w:t>
            </w:r>
          </w:p>
          <w:p w14:paraId="4257978B" w14:textId="43245BA4" w:rsidR="0050334A" w:rsidRPr="00941780" w:rsidRDefault="0050334A" w:rsidP="0050334A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trial</w:t>
            </w:r>
          </w:p>
        </w:tc>
      </w:tr>
      <w:tr w:rsidR="00876177" w:rsidRPr="00941780" w14:paraId="14320652" w14:textId="77777777" w:rsidTr="0058110B">
        <w:trPr>
          <w:trHeight w:val="42"/>
        </w:trPr>
        <w:tc>
          <w:tcPr>
            <w:tcW w:w="1842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4504FB7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100S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B2EF15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42916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2EEA2C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4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7E6867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1C1D14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0386BBA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62D8EEB9" w14:textId="7C9C6198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DI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</w:t>
            </w:r>
          </w:p>
        </w:tc>
        <w:tc>
          <w:tcPr>
            <w:tcW w:w="795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374B1AD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5752A83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190D141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hideMark/>
          </w:tcPr>
          <w:p w14:paraId="25C8675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1BDD1A3" w14:textId="77777777" w:rsidTr="0058110B">
        <w:trPr>
          <w:trHeight w:val="47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E293FB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LINK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F7E5E1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6140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DEBA56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6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435BB6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C6468B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311203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30D0C7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6A3CCB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4F205D0" w14:textId="63BE90E7" w:rsidR="006D5692" w:rsidRPr="00941780" w:rsidRDefault="0058110B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3D5DB4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PP, CyberSec, 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E49D6A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788E5ED1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A2040F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LINK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268389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7026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34FC6E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68F7CA4" w14:textId="40F9FA46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  <w:r w:rsidR="006D5692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9AD73C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E40393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0E0DB1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I, oximetry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D41B37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C8F6360" w14:textId="35FDEE3A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respiratory event, </w:t>
            </w:r>
            <w:r w:rsidR="00573CCB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xygen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3E4571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PP, CyberSec, 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9ED883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199A9B94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8D87FC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OMNOSCREEN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4AA8E8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6070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E2B4C8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E22BAD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565C87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CC8E787" w14:textId="0B2D1747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26725D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A24B15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CB4C5B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E11558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A0B968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FF7F56F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B4F2AC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OMNOSCREEN EE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728B5A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7155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FCD018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6C0BE0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B46396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014123B" w14:textId="0655C59E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D0C530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CD9F51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09CE42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DEA646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41A4C8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C06FF10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68F7FA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NAP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A2061A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032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74F7B3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F37D41D" w14:textId="39222510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fingertip, chest,  </w:t>
            </w:r>
            <w:r w:rsidR="00543649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pper l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BD1273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1DB2CA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04D905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REI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AA7028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418798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9FB791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F60B4D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9D22BA8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373E9F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I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0E4A5A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103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EB4564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75ED4B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C13FC3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5BF0A7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D0069B2" w14:textId="16591236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DI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3E3809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9C82FA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FD86EC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D1FD8F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  <w:r w:rsidRPr="00941780">
              <w:rPr>
                <w:rFonts w:ascii="Times New Roman" w:eastAsia="Microsoft JhengHei" w:hAnsi="Times New Roman" w:cs="Times New Roman"/>
                <w:sz w:val="16"/>
                <w:szCs w:val="16"/>
                <w:lang w:val="en-US" w:eastAsia="ko-KR"/>
              </w:rPr>
              <w:t>│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5BD8100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EE195E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S-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F40E93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198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840514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679F5C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FD6412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98E9D6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F388A20" w14:textId="721C5D2F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, sleep stag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717B91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4240AB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5BC994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F51F1F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2B3DE45F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20AD42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WP100S-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479155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042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43551A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C8B2FF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2BAFF1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AD8638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A6F13E6" w14:textId="452FBD6C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, sleep stag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25B40F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1D6FD9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FCC8CB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53EF4B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59E4331E" w14:textId="77777777" w:rsidTr="0058110B">
        <w:trPr>
          <w:trHeight w:val="675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06EE19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LICE PDX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8D0FF8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9048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4E69A5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DBB8319" w14:textId="353D4251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  <w:r w:rsidR="006D5692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nose, chin, forehead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DA1363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CA9B78B" w14:textId="5F8864B7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5F3282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C579BF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807E12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155370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D2D320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B54F06E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289EF2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LINK 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0A94CB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357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9EFF6B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5D9CC10" w14:textId="7D4E9998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  <w:r w:rsidR="006D5692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F76510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90EB9B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4F71185" w14:textId="6E8EC015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EI, AI,</w:t>
            </w:r>
            <w:r w:rsidR="0050334A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ODI, oximetry, pulse 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568011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1FDDCCA" w14:textId="0F89EAE1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respiratory event, </w:t>
            </w:r>
            <w:r w:rsidR="00573CCB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xygen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30C15A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PP, CyberSec, 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1A6E96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0023DFC2" w14:textId="77777777" w:rsidTr="0058110B">
        <w:trPr>
          <w:trHeight w:val="675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49887E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ICARE CONNECTION CENTER INTERNET ANALYSI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AA2578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296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10488C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5FFC64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066946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A57B12B" w14:textId="2C676115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134AD9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CF4541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44A04B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6A2BF2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C8C5EF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F9423CA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B4BC78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CCUSOM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5326CC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048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A83AAF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8439B8E" w14:textId="2ECE2DEB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  <w:r w:rsidR="006D5692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4B362C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0E1AEC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CFC035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SA index, mixed apne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B1990D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ED5D5A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C7344C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D21AA6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3B8B402E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12DD08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5A5A43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070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E9964E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DC2234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forehead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BD1323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37F46E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4CF3839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CACC0A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A68316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A3CB2D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5A6655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6E0CA88D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82A02A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EB551C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119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D0F429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D79978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forehead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CB6202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1FD694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1BC2666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, apnea index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A1A08F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3D6206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8A6E0B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508CF7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5AFDC32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6AB27A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NAP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F1C0F7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006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2897F0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FDAF7A0" w14:textId="421EC95B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  <w:r w:rsidR="006D5692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,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pper l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E5A84E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1AA3CB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AE8BA7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D46034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1F7B77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t define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7455A4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AA5CCD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3AB8A15" w14:textId="77777777" w:rsidTr="0058110B">
        <w:trPr>
          <w:trHeight w:val="45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69F5BA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S-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A8D033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0256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EC2440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DB9A17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573CD5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69A23A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2579B35" w14:textId="5382C10F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5EA27A7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30024F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7979FEE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EDF32C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7274D173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56DD0B4A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906F08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251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A46FC7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04FE700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forehead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45DC45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1C411EA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942EF7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, sleep stag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7E8DA61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B0E9FA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B0F3FB4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30BB03D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58110B" w:rsidRPr="00941780" w14:paraId="454DCF3C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069418F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X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A8DE988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2044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144FCA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E9D11B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ABCA5A5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222B6576" w14:textId="5B284F37" w:rsidR="006D5692" w:rsidRPr="00941780" w:rsidRDefault="00543649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5E03462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5468F9C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6F001ED3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72AB659B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465ED4F" w14:textId="77777777" w:rsidR="006D5692" w:rsidRPr="00941780" w:rsidRDefault="006D5692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280AD891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C3E622B" w14:textId="0B60DBC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lastRenderedPageBreak/>
              <w:t>APNEALINK PRO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048C637" w14:textId="66BA957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193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2E90779" w14:textId="1F05CFA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0D0581E" w14:textId="3CFBFB1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3D1425A" w14:textId="29DC1E0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DEB4D2A" w14:textId="7C79FF9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36FC0F43" w14:textId="6F4F0B0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EI, AI, hypopnea index, OD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7EE2505B" w14:textId="466747B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4B31BD27" w14:textId="033608A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E325204" w14:textId="4AF7913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SWvalid, CyberSec, 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B813CEA" w14:textId="168BBA7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5024E06A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1FBD0AD" w14:textId="31C218A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X4System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4812B74" w14:textId="7E397A5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001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A6CDA3B" w14:textId="7E173F1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CFCF927" w14:textId="5CDCF76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orehead, chest, chi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FEF2057" w14:textId="240C095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3B874EA" w14:textId="7CCFA0D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669D72D" w14:textId="445ABF4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3570AC98" w14:textId="68682EC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3E9A157E" w14:textId="7FD66B8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3837472F" w14:textId="5FE88DA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BB2A9B2" w14:textId="778E6D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4444295E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349C349" w14:textId="05F3C64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UDICOR CPAM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FD58808" w14:textId="740B58E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188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DD083CF" w14:textId="725F7DF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635D5B10" w14:textId="546FA4E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F7B5DDE" w14:textId="5A14F7D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ACCB417" w14:textId="7175FF5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, S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6A2590CC" w14:textId="0C3D38C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I, hypopnea index, </w:t>
            </w:r>
            <w:r w:rsidR="0087617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F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3E30D606" w14:textId="2B177BE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728F7DF1" w14:textId="3EF8394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05DF779F" w14:textId="53BB6BF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68FCC5FB" w14:textId="582A65A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0C31CF36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A138E86" w14:textId="6DE7135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B4F8258" w14:textId="54DF0BA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385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44857BD" w14:textId="0BCF3ED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265ACB79" w14:textId="28A9AB6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43CA452" w14:textId="102128D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5789C95" w14:textId="6329AB0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1F1BBBD9" w14:textId="5A353AB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sleep sleep stage, snoring, </w:t>
            </w:r>
            <w:r w:rsidR="0087617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F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060244C2" w14:textId="607CC95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2014808C" w14:textId="2E45406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D944BEE" w14:textId="31C4D74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D31D7D4" w14:textId="6782D40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6BD577DC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B50E038" w14:textId="7764163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Link Air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8B67460" w14:textId="55B4964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4327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A9B4AE9" w14:textId="0BF6872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4295A3C9" w14:textId="0BAB96B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1B93961" w14:textId="50C1E97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39DAEC2C" w14:textId="3A270F5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1EA314BA" w14:textId="0783650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EI, apnea index, OD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715EEBA6" w14:textId="56C785C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61833577" w14:textId="3F63DAA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cardiac activity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01A7014F" w14:textId="74C88E8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EE9D676" w14:textId="4D1020D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6E170A6E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79A5FEFF" w14:textId="04F7FDE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OMNOTOUCH RESP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0347ABD" w14:textId="38D31A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4086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855997A" w14:textId="15B2F6F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6ED97B0" w14:textId="0DB99B0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thoracic, abdome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13E127E3" w14:textId="247D3CF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3FC3E723" w14:textId="7398153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98701FB" w14:textId="2C7297C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2B63D2FA" w14:textId="43357B2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2FA17DAA" w14:textId="75C209B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615EA91D" w14:textId="2FFB921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SWvalid, 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78AACE2" w14:textId="611F4EE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778B752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E3FCE03" w14:textId="6D1DCD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X8System SP40 SP29 XS2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0CF0E66" w14:textId="2B5467D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5204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2683992" w14:textId="6020D47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37559B2" w14:textId="66838A8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forehead, head, abdomen, chi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77FF02B1" w14:textId="5F66712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D1728FB" w14:textId="7810A9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4C8BCF38" w14:textId="32364D4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2A996D5D" w14:textId="683E9BD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B055057" w14:textId="44ED70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75E80559" w14:textId="63F47B5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BattSafe, EMC, RM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61222F2D" w14:textId="352C4CB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071CE19B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52FD54C6" w14:textId="7A07AAC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BAA1588" w14:textId="132FB2B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5307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708E7F0" w14:textId="27E709D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6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BB69A63" w14:textId="6571594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474D8448" w14:textId="487A6F9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3D8A077" w14:textId="1C174D7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2890B4B2" w14:textId="4504B49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270E4BC" w14:textId="6091BCB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003D27E" w14:textId="5201452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3DAF0F94" w14:textId="15C66A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Perform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FF57881" w14:textId="77F6EDD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60E0D921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50F1429E" w14:textId="2CF6C37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295849C" w14:textId="11B4BAF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6049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D0D2D03" w14:textId="5D7470D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0D84ABDA" w14:textId="5718BD6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forehead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5C182EB" w14:textId="6B27944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5BC8381A" w14:textId="686F480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2B1D2945" w14:textId="102BC45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, oximetry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18C4FE28" w14:textId="7A16DD4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856FFF3" w14:textId="5A33805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CA5E8B1" w14:textId="04CFBFE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23DC98DB" w14:textId="3101FE8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41C0EF3F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662F019" w14:textId="21A71D9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ATRx 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CA1B2E5" w14:textId="23267A8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6366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258BD6F" w14:textId="1636622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2167EE51" w14:textId="3F5F7FD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se, mout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B2E6C9A" w14:textId="4DB7BAD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F090BE4" w14:textId="1C868C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919E94C" w14:textId="70C48F1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D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217B651" w14:textId="3FB2A9D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22BA13A0" w14:textId="44299AF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578F9E91" w14:textId="0B2A6F4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SWvalid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BC2F86B" w14:textId="75FC2BE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33933CCC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7388C29C" w14:textId="32901A6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09ED614" w14:textId="5D52A9E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6157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8879D66" w14:textId="474CE8B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5AE2D9F" w14:textId="6C89BB7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che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5618DEE3" w14:textId="7AE949B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32B982A" w14:textId="62BD3BE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A7933BD" w14:textId="10B0121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66C2A124" w14:textId="4DB1E76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3ACC6DB" w14:textId="3D0709F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2655A52A" w14:textId="5217629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EADFB6C" w14:textId="662E045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6D13D497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CAFB5CF" w14:textId="2CCF9FD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ZmachineSynergy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BDE93AC" w14:textId="3432CB4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7298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4D426A4" w14:textId="1BAC242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69DB56D7" w14:textId="35F4A89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nose, ear, neck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1E9F5A36" w14:textId="05F4855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625496DE" w14:textId="10AB53D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622CA6E7" w14:textId="17BB0EC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660BC71B" w14:textId="7E33D02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6CE232D1" w14:textId="24C611E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3CC47E3A" w14:textId="5DAAD1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592B4C1D" w14:textId="7D3A70C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2BB03314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1E778E99" w14:textId="21A44C2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ATRx 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BA6485D" w14:textId="370B1FE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8199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5330E3F" w14:textId="40D2EA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2B66777" w14:textId="766DDE3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se, mout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5AAC459A" w14:textId="6FF1D99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DF70B13" w14:textId="2C353CF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2970A17C" w14:textId="117091B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DI, A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60EFD3C2" w14:textId="269400D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6B9B9EC7" w14:textId="16F0F14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C27284F" w14:textId="3464FAF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SWvalid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15424DD2" w14:textId="20FCF58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0E5B5581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9B36250" w14:textId="60EBE4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3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1CF4B4A" w14:textId="54A8A8A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8077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8882083" w14:textId="655C1A4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29541822" w14:textId="1969651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1A2EA253" w14:textId="7B5920B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A16190E" w14:textId="2549E1A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CCBEBD5" w14:textId="1E61B7C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0622F145" w14:textId="25D4226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058EA1F6" w14:textId="5638FD2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BE80F31" w14:textId="6355517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209BA6D1" w14:textId="5B22D27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37B386AC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444E0316" w14:textId="7D424BD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DROWZL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FD93662" w14:textId="7364BC1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7397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B08542C" w14:textId="7A90ACB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991FE85" w14:textId="1B3F247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10DDE253" w14:textId="60672C1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B4051DC" w14:textId="711465E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D91383E" w14:textId="3695EAB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SA index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27277BC4" w14:textId="305A574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30C3CE7E" w14:textId="14D4299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62D58BC4" w14:textId="2A4C99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55FCFCC" w14:textId="57A55DC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567B447A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6C9D6A0E" w14:textId="51FED24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ATRx 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DFA9511" w14:textId="37D53B4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9192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135A24A" w14:textId="0A5075C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419FC720" w14:textId="4BC227D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se, mout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9A6F317" w14:textId="727FE5F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4C87261" w14:textId="2FA6BDD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18D8AF7C" w14:textId="2ACD3A5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DI, A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BD0DD05" w14:textId="1E45058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26BBF2C4" w14:textId="58F1328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35D1CE7" w14:textId="382B566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BattSafe, EMC, Usability, SWvalid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62A7945" w14:textId="719DA71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4ED9D61F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4AA01282" w14:textId="15F841D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On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9F2D3C0" w14:textId="7001F7F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8355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3B2545F" w14:textId="1692C76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9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B5BC8CF" w14:textId="17F879E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B337043" w14:textId="3268A72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6F66839E" w14:textId="73E2152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4AD436F7" w14:textId="4353698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A4D713B" w14:textId="7203C4B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17FDB390" w14:textId="159DAF0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7ADE4798" w14:textId="5D50EC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C6D7978" w14:textId="048CAFA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7AA91C58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D0F29E1" w14:textId="44B15DF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ATRx 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9C67561" w14:textId="636ED2A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069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D91DF83" w14:textId="2D9334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0384CD4" w14:textId="0358573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se, mout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7AE8293E" w14:textId="6F16C3A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3783339F" w14:textId="575DB6D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3F603D98" w14:textId="413D0F3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DI, A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6A27BA19" w14:textId="5E7E273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111B2EAC" w14:textId="28B27E0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5ADA2AF0" w14:textId="629AD79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Bat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EAE2AB3" w14:textId="694CD8D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6125E479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5A9A2DF" w14:textId="3D3DBB6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7D9EE4C" w14:textId="33AA5D7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9103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E97B6AB" w14:textId="29CFC88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D47AEE2" w14:textId="234C2B3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420D2277" w14:textId="3C22F72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CF00D92" w14:textId="247198D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70454173" w14:textId="471A1EE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TST, oximetry, pulse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2BECC773" w14:textId="39D5FBE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35AC4532" w14:textId="612CB81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2CE74E68" w14:textId="0B9FEE0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CyberSec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0B7AAF2" w14:textId="117C476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2DDB847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4296E59C" w14:textId="3EF379A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ubicon screening devic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1F37BEC" w14:textId="1D8F9B5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065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4E5D5F0" w14:textId="2946587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604D43C8" w14:textId="0ABD294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F2E4991" w14:textId="15E60E7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7DC90774" w14:textId="35C4E9F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242FEDCB" w14:textId="5E510F5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rflow event, SE, ST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DC259F0" w14:textId="66C719B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04013A30" w14:textId="7F32140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3E21E96D" w14:textId="3F38857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3604D7F6" w14:textId="76646C4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3F1DFCED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DD44EF4" w14:textId="7C7CEB2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Trak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4E59912" w14:textId="5F556BC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9262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72E0462" w14:textId="6B1508B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5B6AE9F5" w14:textId="20FC104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nose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F9E4B59" w14:textId="0109257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66BD6C06" w14:textId="56EF56D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BE60217" w14:textId="36E365A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, TST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11EAF304" w14:textId="4CC06E8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7D799EF1" w14:textId="0D5DBC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3DD3701F" w14:textId="6010FF6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Usability, SWvalid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38136BE" w14:textId="0722D94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3292EBDA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03F5EC8" w14:textId="496EE42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OMNOscreenPlu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A23EB63" w14:textId="3E34BEA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105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F09E871" w14:textId="088410B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5A2708B9" w14:textId="4D82582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forehead, head, abdomen, chi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6867A99" w14:textId="1C7DC7C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01A0DCF" w14:textId="2066332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29089F3" w14:textId="0BC51D7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0E09219F" w14:textId="240702F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0F5B8B49" w14:textId="3C0A91A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5FB1DAD" w14:textId="7C839E0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RM, Q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DAE4B7D" w14:textId="60520F8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</w:tr>
      <w:tr w:rsidR="00876177" w:rsidRPr="00941780" w14:paraId="20277ED8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4524C91" w14:textId="2639D80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lastRenderedPageBreak/>
              <w:t>AcuPebble SA1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4501672" w14:textId="1421107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048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F79B6A2" w14:textId="53812DC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4B602690" w14:textId="1DC5D38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uprasternal notc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42B4479E" w14:textId="4950D0A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healthcar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92C420E" w14:textId="3C60DAF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1EEDBC4" w14:textId="6ABC7F0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D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371CF62" w14:textId="5C623F2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02DD2FE" w14:textId="401EA96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090445CD" w14:textId="7356425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SWvalid, RM, Q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3F66FB1" w14:textId="4F3AEC1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FA6BBB2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315077D" w14:textId="3A7BAAD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8CCF517" w14:textId="35564B8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46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9E3536A" w14:textId="4A9C6E2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103F51B" w14:textId="6E3BC96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7FDEE05A" w14:textId="06A972F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451CAD8" w14:textId="2DAB663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70DF748B" w14:textId="237C02B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ST, AH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786DB8D" w14:textId="678151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1BA18F29" w14:textId="671C4F8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FFDD0B1" w14:textId="4423E4F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673BE400" w14:textId="3013489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0EFA2726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221A572" w14:textId="2DBCA4A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esperLab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FD4DBFB" w14:textId="3905C8A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334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40816A8" w14:textId="2DEF7F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55A0924" w14:textId="580184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abdome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5A1D8950" w14:textId="4D37E5D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3A2996BB" w14:textId="74797E3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68886783" w14:textId="73EBC94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3F7F5CA" w14:textId="3795F67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6A9D211E" w14:textId="0F1D4AA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290C7AD4" w14:textId="71C612E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PP, SWvalid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5ED0E550" w14:textId="56D01C2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40F8BA2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6BAAB4E7" w14:textId="136CBD4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NNE Sleep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EEAFDB4" w14:textId="4DA6880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9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8139890" w14:textId="08BDBE6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52D0B2AA" w14:textId="723E35E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B63023E" w14:textId="57A7D45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059E03D" w14:textId="5C8AB2A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62FC4439" w14:textId="4FF4735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ximetry, puls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02D2242A" w14:textId="6FFA36D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2C2107C" w14:textId="6D1776B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79FF4BD9" w14:textId="3832B17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SWvalid, CyberSec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520DBCC4" w14:textId="0BCFBBE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7A5F89D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73555DD2" w14:textId="353FA99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resoDX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CFD3761" w14:textId="6659670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1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94241E8" w14:textId="0ED3918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4DE72790" w14:textId="6583A5A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suprasternal notc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7E5A7B0" w14:textId="067743A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05EE5C1" w14:textId="286A14F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3A0D648" w14:textId="08B1FD6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, hypopnea index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C4978B3" w14:textId="2F5407F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09A84C83" w14:textId="45C1EED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88BFD22" w14:textId="3BF36CD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CyberSe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D7AB607" w14:textId="04A4492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086CAEAE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192749E3" w14:textId="4C75F97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34A5166" w14:textId="64F0232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28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52177EB" w14:textId="6B8219C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0023F40" w14:textId="7923325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41413BAA" w14:textId="564E3D9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7E9AB22F" w14:textId="129DC6E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FB2B594" w14:textId="4CFEBD4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HI, </w:t>
            </w:r>
            <w:r w:rsidR="00867ACF"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M sleep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TST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5ECB605" w14:textId="6688E63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750FD40D" w14:textId="2CF5BD6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7B46E8AF" w14:textId="6A6EF87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6A598C6A" w14:textId="3E3E0ED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7B457A32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2DE3DF8A" w14:textId="336DC0B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CheckRx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A036C67" w14:textId="1486BE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36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06278E6" w14:textId="1042C59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2CC4BBFD" w14:textId="6CA3F63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A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126CA7BD" w14:textId="6929A88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6D6BB46E" w14:textId="7E33D36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W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57F5D7B2" w14:textId="254220B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0D60ABB2" w14:textId="74EEB21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0A791F2" w14:textId="043449B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796D94A" w14:textId="64FC040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11AC6B3" w14:textId="3332B2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5602A605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4548578F" w14:textId="3EA7F09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353D262" w14:textId="4BC4FA5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383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1BAAD61" w14:textId="5EC3B0C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19A296C" w14:textId="14614A0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233F426" w14:textId="736123C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E29F61A" w14:textId="70A5E56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4AD301F0" w14:textId="4D4B88A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HI, RDI, sleep stage, snoring, </w:t>
            </w:r>
            <w:r w:rsidR="0087617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F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1BFE3167" w14:textId="6E7F47F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01B9EE66" w14:textId="23F950C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54FB7873" w14:textId="2E9CF86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E48B2DD" w14:textId="56F14E0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5937C493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13509659" w14:textId="4B7D146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3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5A49200" w14:textId="18851E9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33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581D048" w14:textId="45F473C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40204288" w14:textId="4E09A39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wri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0A53638" w14:textId="62D5574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4D1DE1E0" w14:textId="2D81476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E6F3EEC" w14:textId="09C0455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HI, RDI, sleep stage, snoring, </w:t>
            </w:r>
            <w:r w:rsidR="0087617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F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5CCD9077" w14:textId="78149F5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52C0FED" w14:textId="4A3190A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respiratory event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66BEA1E" w14:textId="6A86BAB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5012D68" w14:textId="4DB6083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5DEEF76E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892DF08" w14:textId="3397287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unris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583088D" w14:textId="48F8B14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26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EEBF079" w14:textId="07B5CC4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C75377B" w14:textId="646AB7A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i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7DE6E9B" w14:textId="6D1559A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6B461323" w14:textId="671DA53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7A5915F4" w14:textId="5021368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EI, ODI, RDI, REM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, oximetry, pulse, TST, SOL, WASO, SE, awakening index, RERA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6AC35BD" w14:textId="166304A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796767D" w14:textId="6FB6C96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respiratory event, oxygen saturation, cardiac activity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24C89A7" w14:textId="5259072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CyberSe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D49A942" w14:textId="3C74268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2F01C3BA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E33CEB4" w14:textId="71BE85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erebraSleepSystem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48DADE0" w14:textId="351330B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00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A544617" w14:textId="3C401047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E11A06A" w14:textId="00BD580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chest, forehead, head, abdomen,  chin, leg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05440E54" w14:textId="7AE79F8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EE65DE5" w14:textId="22E099E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6ACE892" w14:textId="1D7BE77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HI, RDI, sleep stage, TST, SOL, PLMI 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3262DC5E" w14:textId="356C7A5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15ACC5E3" w14:textId="1D9DD32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respiratory event, Body movem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203050BC" w14:textId="4AB9D1C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BattSafe, EMC, SWvalid, RM, Perform, ETC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789609C5" w14:textId="55B0FCD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4D06C2DA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7A360ECF" w14:textId="176DF2E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neraST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6E324C5" w14:textId="700C22E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059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3065FEC" w14:textId="1CA36DA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69AD014" w14:textId="44B27E0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orehead, chest, abdomen, leg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6C2D65F5" w14:textId="0E98BA2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4AD47EA" w14:textId="1429BF6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26ACA2AB" w14:textId="209FF74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, oximetry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47E9389C" w14:textId="33DF49F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92DA53E" w14:textId="182598B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7291CEE" w14:textId="75618F3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EMC, Usability, SWvalid, RM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F47B566" w14:textId="3ABFCA7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5D6E3B09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7451CD5" w14:textId="68DBBDF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cuPebble OX1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16FD653" w14:textId="51142DB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95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3A7DD172" w14:textId="0E2B603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07D8CB19" w14:textId="3115D19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uprasternal notch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22F4445E" w14:textId="2D15E0D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healthcar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0FEF8C2A" w14:textId="3B5ED22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73E0DBB4" w14:textId="3FAFD67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OD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14598E4A" w14:textId="57C2651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4AB47723" w14:textId="57AD44D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084B53C8" w14:textId="2D363D3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SWvalid, RM, QM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CD9DFDF" w14:textId="14D6B29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729AF5E4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0D3332D6" w14:textId="1A29160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LS 1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0031EFBF" w14:textId="6419673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57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6C7281D" w14:textId="3D9AA8E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715A9D13" w14:textId="714EE85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C48E77B" w14:textId="7B34D29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53E53638" w14:textId="348085B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1B5DE8B3" w14:textId="41966545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sleep stage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7CB4D325" w14:textId="41B7CCD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40153484" w14:textId="433A974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088C9262" w14:textId="39CAF8C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BattSafe, EMC, Usability, CyberSec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13D878B2" w14:textId="3AB5DC2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</w:tr>
      <w:tr w:rsidR="00876177" w:rsidRPr="00941780" w14:paraId="32B68E55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53AA6ED2" w14:textId="6DCBAE6A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1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4C6A5012" w14:textId="39EF081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367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258E9DF4" w14:textId="2215AC9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6B4E6431" w14:textId="348A5DEB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ingertip, wrist, chest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966A1BD" w14:textId="3B41C40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3157A5E7" w14:textId="650A419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A846B62" w14:textId="55824FA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RDI, sleep stage, snoring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151847A0" w14:textId="0335F2A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5F80815E" w14:textId="47AA299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, sleep analysis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5FEFCE7C" w14:textId="660944B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0DD15500" w14:textId="0C9D20CE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234B3B64" w14:textId="77777777" w:rsidTr="0058110B">
        <w:trPr>
          <w:trHeight w:val="330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6EEEE3D6" w14:textId="18322A9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esperLab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5DA77756" w14:textId="5797E23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181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7C99FBF9" w14:textId="78CDC37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3A648894" w14:textId="08CFF57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hest, abdomen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3DD858D4" w14:textId="2D086BE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clinic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2FD4864C" w14:textId="371FA9E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0730DDD1" w14:textId="54C5AC81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I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78BA43FC" w14:textId="3E77A36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1CCF0912" w14:textId="0EC5B99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4D9BA804" w14:textId="526E58C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ElectSafe, BattSafe, EMC, Usability, PP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67898F4C" w14:textId="6E51CD7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  <w:tr w:rsidR="00876177" w:rsidRPr="00941780" w14:paraId="58896FB2" w14:textId="77777777" w:rsidTr="0058110B">
        <w:trPr>
          <w:trHeight w:val="47"/>
        </w:trPr>
        <w:tc>
          <w:tcPr>
            <w:tcW w:w="1842" w:type="dxa"/>
            <w:shd w:val="clear" w:color="auto" w:fill="auto"/>
            <w:tcMar>
              <w:top w:w="28" w:type="dxa"/>
              <w:bottom w:w="28" w:type="dxa"/>
            </w:tcMar>
          </w:tcPr>
          <w:p w14:paraId="38C816F8" w14:textId="2B8EDAB4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nera STS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6F25ED8D" w14:textId="2268F978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3573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</w:tcPr>
          <w:p w14:paraId="1D1722AD" w14:textId="30372E6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bottom w:w="28" w:type="dxa"/>
            </w:tcMar>
          </w:tcPr>
          <w:p w14:paraId="1B9A026B" w14:textId="4FFC465D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orehead, chest, abdomen, leg</w:t>
            </w:r>
          </w:p>
        </w:tc>
        <w:tc>
          <w:tcPr>
            <w:tcW w:w="1419" w:type="dxa"/>
            <w:shd w:val="clear" w:color="auto" w:fill="auto"/>
            <w:tcMar>
              <w:top w:w="28" w:type="dxa"/>
              <w:bottom w:w="28" w:type="dxa"/>
            </w:tcMar>
          </w:tcPr>
          <w:p w14:paraId="7E5B85DA" w14:textId="1C243DEC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ome or healthcare</w:t>
            </w:r>
          </w:p>
        </w:tc>
        <w:tc>
          <w:tcPr>
            <w:tcW w:w="991" w:type="dxa"/>
            <w:shd w:val="clear" w:color="auto" w:fill="auto"/>
            <w:tcMar>
              <w:top w:w="28" w:type="dxa"/>
              <w:bottom w:w="28" w:type="dxa"/>
            </w:tcMar>
          </w:tcPr>
          <w:p w14:paraId="182B0B3C" w14:textId="35683BEF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th</w:t>
            </w:r>
          </w:p>
        </w:tc>
        <w:tc>
          <w:tcPr>
            <w:tcW w:w="1844" w:type="dxa"/>
            <w:shd w:val="clear" w:color="auto" w:fill="auto"/>
            <w:tcMar>
              <w:top w:w="28" w:type="dxa"/>
              <w:bottom w:w="28" w:type="dxa"/>
            </w:tcMar>
          </w:tcPr>
          <w:p w14:paraId="465ACD32" w14:textId="7AD01850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, oximetry</w:t>
            </w:r>
          </w:p>
        </w:tc>
        <w:tc>
          <w:tcPr>
            <w:tcW w:w="795" w:type="dxa"/>
            <w:shd w:val="clear" w:color="auto" w:fill="auto"/>
            <w:tcMar>
              <w:top w:w="28" w:type="dxa"/>
              <w:bottom w:w="28" w:type="dxa"/>
            </w:tcMar>
          </w:tcPr>
          <w:p w14:paraId="247ECD2F" w14:textId="1C41A2C3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898" w:type="dxa"/>
            <w:shd w:val="clear" w:color="auto" w:fill="auto"/>
            <w:tcMar>
              <w:top w:w="28" w:type="dxa"/>
              <w:bottom w:w="28" w:type="dxa"/>
            </w:tcMar>
          </w:tcPr>
          <w:p w14:paraId="2F924BA2" w14:textId="1D0DC352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, oxygen saturation</w:t>
            </w:r>
          </w:p>
        </w:tc>
        <w:tc>
          <w:tcPr>
            <w:tcW w:w="1952" w:type="dxa"/>
            <w:shd w:val="clear" w:color="auto" w:fill="auto"/>
            <w:tcMar>
              <w:top w:w="28" w:type="dxa"/>
              <w:bottom w:w="28" w:type="dxa"/>
            </w:tcMar>
          </w:tcPr>
          <w:p w14:paraId="1A6C4B3D" w14:textId="340AE846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iocomp, ElectSafe, EMC, Usability, SWvalid, RM, Perform</w:t>
            </w:r>
          </w:p>
        </w:tc>
        <w:tc>
          <w:tcPr>
            <w:tcW w:w="732" w:type="dxa"/>
            <w:shd w:val="clear" w:color="auto" w:fill="auto"/>
            <w:tcMar>
              <w:top w:w="28" w:type="dxa"/>
              <w:bottom w:w="28" w:type="dxa"/>
            </w:tcMar>
          </w:tcPr>
          <w:p w14:paraId="478F1E47" w14:textId="217D83D9" w:rsidR="0050334A" w:rsidRPr="00941780" w:rsidRDefault="0050334A" w:rsidP="00876177">
            <w:pPr>
              <w:spacing w:after="0" w:line="240" w:lineRule="auto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941780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│Y</w:t>
            </w:r>
          </w:p>
        </w:tc>
      </w:tr>
    </w:tbl>
    <w:p w14:paraId="45B0CD53" w14:textId="2830FD05" w:rsidR="0050334A" w:rsidRPr="00941780" w:rsidRDefault="00876177" w:rsidP="0050334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F: </w:t>
      </w:r>
      <w:r w:rsidR="0050334A" w:rsidRPr="00941780">
        <w:rPr>
          <w:rFonts w:ascii="Times New Roman" w:hAnsi="Times New Roman" w:cs="Times New Roman"/>
          <w:sz w:val="16"/>
          <w:szCs w:val="16"/>
        </w:rPr>
        <w:t>atrial fibrillation; AH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apnea-hypopnea index; A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apnea index; BattSafe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battery safety; Biocomp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biocompatibility; CyberSec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cyber security; ElectSafe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electrical safety; EMC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electromagnetic compatibility; ETC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et cetera; </w:t>
      </w:r>
      <w:r w:rsidR="0050334A" w:rsidRPr="00941780">
        <w:rPr>
          <w:rFonts w:ascii="Times New Roman" w:hAnsi="Times New Roman" w:cs="Times New Roman"/>
          <w:sz w:val="16"/>
          <w:szCs w:val="16"/>
          <w:lang w:eastAsia="ko-KR"/>
        </w:rPr>
        <w:t>HW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  <w:lang w:eastAsia="ko-KR"/>
        </w:rPr>
        <w:t>hard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 </w:t>
      </w:r>
      <w:r w:rsidR="0050334A" w:rsidRPr="00941780">
        <w:rPr>
          <w:rFonts w:ascii="Times New Roman" w:hAnsi="Times New Roman" w:cs="Times New Roman"/>
          <w:sz w:val="16"/>
          <w:szCs w:val="16"/>
          <w:lang w:eastAsia="ko-KR"/>
        </w:rPr>
        <w:t>ware;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 OD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oxygen desaturation index; PD</w:t>
      </w:r>
      <w:r w:rsidR="00810E34">
        <w:rPr>
          <w:rFonts w:ascii="Times New Roman" w:hAnsi="Times New Roman" w:cs="Times New Roman"/>
          <w:sz w:val="16"/>
          <w:szCs w:val="16"/>
        </w:rPr>
        <w:t>: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 portable device; Perform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Performance and Functional Tests; PLM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periodic limb movement index; PP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degrees of protection package; QM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quality management systems; RD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respiratory disturbance index; REI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respiratory event index; REM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50334A" w:rsidRPr="00941780">
        <w:rPr>
          <w:rFonts w:ascii="Times New Roman" w:hAnsi="Times New Roman" w:cs="Times New Roman"/>
          <w:sz w:val="16"/>
          <w:szCs w:val="16"/>
        </w:rPr>
        <w:t>sleep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rapid eye movement sleep; RERA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respiratory effect related arousals; RM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risk management; SE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sleep efficiency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50334A" w:rsidRPr="00941780">
        <w:rPr>
          <w:rFonts w:ascii="Times New Roman" w:hAnsi="Times New Roman" w:cs="Times New Roman"/>
          <w:sz w:val="16"/>
          <w:szCs w:val="16"/>
        </w:rPr>
        <w:t>SOL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sleep onset latency; </w:t>
      </w:r>
      <w:r w:rsidR="0050334A" w:rsidRPr="00941780">
        <w:rPr>
          <w:rFonts w:ascii="Times New Roman" w:hAnsi="Times New Roman" w:cs="Times New Roman"/>
          <w:sz w:val="16"/>
          <w:szCs w:val="16"/>
          <w:lang w:eastAsia="ko-KR"/>
        </w:rPr>
        <w:t>SW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  <w:lang w:eastAsia="ko-KR"/>
        </w:rPr>
        <w:t>software;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 SWvalid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software validation; TST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>total sleep time; WASO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50334A" w:rsidRPr="00941780">
        <w:rPr>
          <w:rFonts w:ascii="Times New Roman" w:hAnsi="Times New Roman" w:cs="Times New Roman"/>
          <w:sz w:val="16"/>
          <w:szCs w:val="16"/>
        </w:rPr>
        <w:t xml:space="preserve"> wake after sleep onset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1204E848" w14:textId="7904F48F" w:rsidR="004329C2" w:rsidRPr="00876177" w:rsidRDefault="0050334A" w:rsidP="0050334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41780">
        <w:rPr>
          <w:rFonts w:ascii="Times New Roman" w:hAnsi="Times New Roman" w:cs="Times New Roman"/>
          <w:sz w:val="16"/>
          <w:szCs w:val="16"/>
        </w:rPr>
        <w:t>N</w:t>
      </w:r>
      <w:r w:rsidR="00876177">
        <w:rPr>
          <w:rFonts w:ascii="Times New Roman" w:hAnsi="Times New Roman" w:cs="Times New Roman"/>
          <w:sz w:val="16"/>
          <w:szCs w:val="16"/>
        </w:rPr>
        <w:t xml:space="preserve">: </w:t>
      </w:r>
      <w:r w:rsidRPr="00941780">
        <w:rPr>
          <w:rFonts w:ascii="Times New Roman" w:hAnsi="Times New Roman" w:cs="Times New Roman"/>
          <w:sz w:val="16"/>
          <w:szCs w:val="16"/>
        </w:rPr>
        <w:t>no; N/A</w:t>
      </w:r>
      <w:r w:rsidR="00876177">
        <w:rPr>
          <w:rFonts w:ascii="Times New Roman" w:hAnsi="Times New Roman" w:cs="Times New Roman"/>
          <w:sz w:val="16"/>
          <w:szCs w:val="16"/>
        </w:rPr>
        <w:t xml:space="preserve">: </w:t>
      </w:r>
      <w:r w:rsidRPr="00941780">
        <w:rPr>
          <w:rFonts w:ascii="Times New Roman" w:hAnsi="Times New Roman" w:cs="Times New Roman"/>
          <w:sz w:val="16"/>
          <w:szCs w:val="16"/>
        </w:rPr>
        <w:t>not applicable; N/S</w:t>
      </w:r>
      <w:r w:rsidR="00876177">
        <w:rPr>
          <w:rFonts w:ascii="Times New Roman" w:hAnsi="Times New Roman" w:cs="Times New Roman"/>
          <w:sz w:val="16"/>
          <w:szCs w:val="16"/>
        </w:rPr>
        <w:t xml:space="preserve">: </w:t>
      </w:r>
      <w:r w:rsidRPr="00941780">
        <w:rPr>
          <w:rFonts w:ascii="Times New Roman" w:hAnsi="Times New Roman" w:cs="Times New Roman"/>
          <w:sz w:val="16"/>
          <w:szCs w:val="16"/>
        </w:rPr>
        <w:t xml:space="preserve">not </w:t>
      </w:r>
      <w:r w:rsidR="0058110B">
        <w:rPr>
          <w:rFonts w:ascii="Times New Roman" w:hAnsi="Times New Roman" w:cs="Times New Roman"/>
          <w:sz w:val="16"/>
          <w:szCs w:val="16"/>
        </w:rPr>
        <w:t xml:space="preserve">otherwise </w:t>
      </w:r>
      <w:r w:rsidRPr="00941780">
        <w:rPr>
          <w:rFonts w:ascii="Times New Roman" w:hAnsi="Times New Roman" w:cs="Times New Roman"/>
          <w:sz w:val="16"/>
          <w:szCs w:val="16"/>
        </w:rPr>
        <w:t>specified; N│Y</w:t>
      </w:r>
      <w:r w:rsidR="00876177">
        <w:rPr>
          <w:rFonts w:ascii="Times New Roman" w:hAnsi="Times New Roman" w:cs="Times New Roman"/>
          <w:sz w:val="16"/>
          <w:szCs w:val="16"/>
        </w:rPr>
        <w:t xml:space="preserve">: </w:t>
      </w:r>
      <w:r w:rsidR="00876177" w:rsidRPr="00876177">
        <w:rPr>
          <w:rFonts w:ascii="Times New Roman" w:hAnsi="Times New Roman" w:cs="Times New Roman"/>
          <w:sz w:val="16"/>
          <w:szCs w:val="16"/>
        </w:rPr>
        <w:t>Not specified in this report but yes for its previous model’s report</w:t>
      </w:r>
      <w:r w:rsidRPr="00941780">
        <w:rPr>
          <w:rFonts w:ascii="Times New Roman" w:hAnsi="Times New Roman" w:cs="Times New Roman"/>
          <w:sz w:val="16"/>
          <w:szCs w:val="16"/>
        </w:rPr>
        <w:t>; Y</w:t>
      </w:r>
      <w:r w:rsidR="00876177">
        <w:rPr>
          <w:rFonts w:ascii="Times New Roman" w:hAnsi="Times New Roman" w:cs="Times New Roman"/>
          <w:sz w:val="16"/>
          <w:szCs w:val="16"/>
        </w:rPr>
        <w:t xml:space="preserve">: </w:t>
      </w:r>
      <w:r w:rsidRPr="00941780">
        <w:rPr>
          <w:rFonts w:ascii="Times New Roman" w:hAnsi="Times New Roman" w:cs="Times New Roman"/>
          <w:sz w:val="16"/>
          <w:szCs w:val="16"/>
        </w:rPr>
        <w:t>yes</w:t>
      </w:r>
    </w:p>
    <w:p w14:paraId="2BFC9E13" w14:textId="552BBF35" w:rsidR="00876177" w:rsidRDefault="0087617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F66CCC9" w14:textId="3F092440" w:rsidR="001526AA" w:rsidRPr="00810E34" w:rsidRDefault="00357F8F" w:rsidP="00810E34">
      <w:pPr>
        <w:spacing w:before="60" w:after="6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</w:pPr>
      <w:r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lastRenderedPageBreak/>
        <w:t xml:space="preserve">Supplementary </w:t>
      </w:r>
      <w:r w:rsidR="00A800F0"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 xml:space="preserve">Table </w:t>
      </w:r>
      <w:r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4</w:t>
      </w:r>
      <w:r w:rsidR="001526AA"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:  Detailed Specifications of clinical trials (N</w:t>
      </w:r>
      <w:r w:rsidR="002F58E7"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=</w:t>
      </w:r>
      <w:r w:rsidR="001526AA" w:rsidRPr="00810E34">
        <w:rPr>
          <w:rFonts w:ascii="Times New Roman" w:eastAsia="맑은 고딕" w:hAnsi="Times New Roman" w:cs="Times New Roman"/>
          <w:color w:val="000000"/>
          <w:sz w:val="18"/>
          <w:szCs w:val="18"/>
          <w:lang w:val="en-US" w:eastAsia="ko-KR"/>
        </w:rPr>
        <w:t>28)</w:t>
      </w:r>
    </w:p>
    <w:tbl>
      <w:tblPr>
        <w:tblW w:w="0" w:type="auto"/>
        <w:tblBorders>
          <w:top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216"/>
        <w:gridCol w:w="985"/>
        <w:gridCol w:w="976"/>
        <w:gridCol w:w="914"/>
        <w:gridCol w:w="1560"/>
        <w:gridCol w:w="1275"/>
        <w:gridCol w:w="1560"/>
        <w:gridCol w:w="2691"/>
        <w:gridCol w:w="1984"/>
      </w:tblGrid>
      <w:tr w:rsidR="0058110B" w:rsidRPr="00941780" w14:paraId="5684B26A" w14:textId="77777777" w:rsidTr="0058110B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1A1357F" w14:textId="247C1F3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Product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08E34F6" w14:textId="2C3CFB78" w:rsidR="00876177" w:rsidRPr="002F58E7" w:rsidRDefault="00876177" w:rsidP="00810E34">
            <w:pPr>
              <w:spacing w:before="60" w:after="60" w:line="240" w:lineRule="auto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510(</w:t>
            </w:r>
            <w:r w:rsidR="00810E34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  <w:lang w:val="en-US" w:eastAsia="ko-KR"/>
              </w:rPr>
              <w:t>k</w:t>
            </w: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)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928374" w14:textId="0003DAE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Device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1C9DAEC" w14:textId="41B35BBB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NCT statu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7E06B25" w14:textId="5EF7B410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Yea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77B5B5B" w14:textId="6BEE985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26CA812" w14:textId="119F5B03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Popula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D7897AD" w14:textId="45A0F8E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Age group</w:t>
            </w:r>
          </w:p>
        </w:tc>
        <w:tc>
          <w:tcPr>
            <w:tcW w:w="269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65F9939" w14:textId="22E30F7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Primary measur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C85DD3A" w14:textId="41065376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  <w:lang w:val="en-US" w:eastAsia="ko-KR"/>
              </w:rPr>
              <w:t>Comparative device</w:t>
            </w:r>
          </w:p>
        </w:tc>
      </w:tr>
      <w:tr w:rsidR="0058110B" w:rsidRPr="00941780" w14:paraId="01F1058F" w14:textId="77777777" w:rsidTr="0058110B">
        <w:trPr>
          <w:trHeight w:val="20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691F7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cuPebble SA1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0E8CFF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04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7F890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DB9B2C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80B79D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B4E243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K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FD1310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50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752663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F27CD8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505934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0CDC15B7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66EF9D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NNE Sleep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A73A47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95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7967A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899C1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365AA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340896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DE4169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87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444D3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153AE7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25909D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796359E3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239CA5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E13988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0705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0CEA2A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242719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0CFCB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F487F5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B499AD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C64EC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C9CB64" w14:textId="37BDCD6F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B8C88A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73F2047E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7C56E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RES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41E6BB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1119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E17A50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C21B01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36D39F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054DFB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317516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09B127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8215472" w14:textId="29E62672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effort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1B1901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597CBF2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A347D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UDICOR_CPAM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106E21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188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01C329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4CCD6F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5EB57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9646EE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aiwan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CFE364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77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F7536C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EC278B5" w14:textId="6260D371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pnea index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, </w:t>
            </w: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hypopnea index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, </w:t>
            </w:r>
            <w:r w:rsidR="00876177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F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59D957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24AF4B24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1BE978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LS_100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7C81E1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579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33812F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3CF5D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B0C82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3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2FA26E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1B2428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0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EAE349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C255EA6" w14:textId="1553E5E0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REI, </w:t>
            </w:r>
            <w:r w:rsidR="00543649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ACEA9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46CC1E33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E259B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resoDX1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D99108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1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41B204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B1D72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496BB3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5992FF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0D190F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6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2B307B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3C6D06" w14:textId="488AC700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REI, ODI, </w:t>
            </w:r>
            <w:r w:rsidR="0058110B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</w:t>
            </w:r>
            <w:r w:rsidR="0058110B" w:rsidRPr="0058110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  <w:lang w:val="en-US" w:eastAsia="ko-KR"/>
              </w:rPr>
              <w:t>2</w:t>
            </w: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pulse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E2F473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0DAFA30C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AF6D7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DROWZLE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8077C2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7397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232725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458E70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A370E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9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62E14D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0E289A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7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DC768F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612A66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486427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3B28BABE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0ECD7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MATRx plus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ED1A5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0695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31903E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B69B0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565BED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B574ED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F7971C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10F35D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F9047D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D204CA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512569AF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490E75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6079FB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91031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D860DC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ACBB29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38FD54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FF6C18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elgium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86AB6E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0F87100" w14:textId="36EC9903" w:rsidR="001526AA" w:rsidRPr="002F58E7" w:rsidRDefault="00A800F0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ll age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13CAB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055A84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0B9D653E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35439C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138C9D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46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AA48C2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5A0C96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45B07C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345255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EB67D9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9FC841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7641A6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656D10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4CA01621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041A66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ightOwl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198D38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0028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EF8627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E59F4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1C6E4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2BEE9C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11ACD7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06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C49DA3F" w14:textId="5C737438" w:rsidR="001526AA" w:rsidRPr="002F58E7" w:rsidRDefault="00A800F0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ll age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84698A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, TST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75BED0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2E22A1C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47DD6D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CheckRx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A8C52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360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7A1814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EA500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D0CC2F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DA0F7F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5698D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28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C31B06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949C3B9" w14:textId="77217299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SA</w:t>
            </w:r>
            <w:r w:rsidR="00543649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index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DE67BA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061BD1BD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A5A05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OMNOTOUCH_RESP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A05214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40861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1DA0A9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4D6175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449D9B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0331AE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39BD15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BBA734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AE677D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903A5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6DB41821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449EBD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100S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2EA83E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42916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9D42B0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B83CF7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ABBB25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DB6B6B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58B3F3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A04696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64BB6FB" w14:textId="76A0A059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B7A7F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688E7B4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10EA2E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WP100S-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98D182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080427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4E4FAB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F7246A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E0DFD5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8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9BBD52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5EE2DD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D623D3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CD26CB3" w14:textId="1097FD43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RD</w:t>
            </w:r>
            <w:r w:rsidR="0058110B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I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FA0D81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1F35F356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D1CA1A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E730A8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53070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674B4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BC0077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0EC037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6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4E3A9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92A491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6438EFD" w14:textId="0F095665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olescent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8D15540" w14:textId="3E3C94FC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AHI, </w:t>
            </w:r>
            <w:r w:rsidR="00543649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stage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1C0742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32352578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3C4EFE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5352E1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61579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435FDD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658515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535327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4DE2AD1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A1D6C1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5C98CB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028562B" w14:textId="6B9FFA7F" w:rsidR="001526AA" w:rsidRPr="002F58E7" w:rsidRDefault="00543649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leep analysis</w:t>
            </w:r>
            <w:r w:rsidR="001526AA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, </w:t>
            </w: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espiratory event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7E9C0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50C612A8" w14:textId="77777777" w:rsidTr="00867ACF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28" w:type="dxa"/>
              <w:bottom w:w="28" w:type="dxa"/>
            </w:tcMar>
            <w:hideMark/>
          </w:tcPr>
          <w:p w14:paraId="3BEB2D68" w14:textId="77777777" w:rsidR="001526AA" w:rsidRPr="002F58E7" w:rsidRDefault="001526AA" w:rsidP="00867ACF">
            <w:pPr>
              <w:spacing w:after="0" w:line="240" w:lineRule="auto"/>
              <w:contextualSpacing/>
              <w:jc w:val="both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28" w:type="dxa"/>
              <w:bottom w:w="28" w:type="dxa"/>
            </w:tcMar>
            <w:hideMark/>
          </w:tcPr>
          <w:p w14:paraId="4839CD31" w14:textId="77777777" w:rsidR="001526AA" w:rsidRPr="002F58E7" w:rsidRDefault="001526AA" w:rsidP="00867ACF">
            <w:pPr>
              <w:spacing w:after="0" w:line="240" w:lineRule="auto"/>
              <w:contextualSpacing/>
              <w:jc w:val="both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3839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C81A58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4B8B00B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C467B3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6F222C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Israel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22C396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7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5A3F957" w14:textId="77BF7CF3" w:rsidR="001526AA" w:rsidRPr="002F58E7" w:rsidRDefault="00A800F0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ll age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EA16A4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77175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64C73E2C" w14:textId="77777777" w:rsidTr="0058110B">
        <w:trPr>
          <w:trHeight w:val="20"/>
        </w:trPr>
        <w:tc>
          <w:tcPr>
            <w:tcW w:w="0" w:type="auto"/>
            <w:vMerge/>
            <w:tcMar>
              <w:top w:w="28" w:type="dxa"/>
              <w:bottom w:w="28" w:type="dxa"/>
            </w:tcMar>
            <w:vAlign w:val="center"/>
            <w:hideMark/>
          </w:tcPr>
          <w:p w14:paraId="59C6928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vMerge/>
            <w:tcMar>
              <w:top w:w="28" w:type="dxa"/>
              <w:bottom w:w="28" w:type="dxa"/>
            </w:tcMar>
            <w:vAlign w:val="center"/>
            <w:hideMark/>
          </w:tcPr>
          <w:p w14:paraId="31EFD54E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8D6D4C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4AD75B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D88BEE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2104EDB" w14:textId="6648D7A8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USA, </w:t>
            </w:r>
            <w:r w:rsidR="00A800F0"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anada, Israel</w:t>
            </w: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6ADDE1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72E94A4" w14:textId="3A87D4DC" w:rsidR="001526AA" w:rsidRPr="002F58E7" w:rsidRDefault="00A800F0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ll age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109217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655631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40246786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AA90F8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200U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2C4827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33859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7CD9DF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632EAC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A665F8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46CEDC7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1EADCA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50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A20127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B72301C" w14:textId="40B15C38" w:rsidR="001526AA" w:rsidRPr="002F58E7" w:rsidRDefault="0058110B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</w:t>
            </w:r>
            <w:r w:rsidRPr="0058110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  <w:lang w:val="en-US" w:eastAsia="ko-KR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6AC6ED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O-oximeter</w:t>
            </w:r>
          </w:p>
        </w:tc>
      </w:tr>
      <w:tr w:rsidR="0058110B" w:rsidRPr="00941780" w14:paraId="483827FB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FA4557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P300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6FDBF8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80775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456B13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CD8F85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ABB5939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8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05ACE1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6A09E1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ADDEDD6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EFA12E5" w14:textId="7724BF74" w:rsidR="001526AA" w:rsidRPr="002F58E7" w:rsidRDefault="0058110B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</w:t>
            </w:r>
            <w:r w:rsidRPr="0058110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  <w:lang w:val="en-US" w:eastAsia="ko-KR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AB3A11A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O-Oximetry</w:t>
            </w:r>
          </w:p>
        </w:tc>
      </w:tr>
      <w:tr w:rsidR="0058110B" w:rsidRPr="00941780" w14:paraId="4C3D5C36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D62913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WesperLab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96AAED2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0334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CC18A13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7DAE84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40E8CF0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D41D185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0F983D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45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E50031F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dult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94A77C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AH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7EA2294" w14:textId="77777777" w:rsidR="001526AA" w:rsidRPr="002F58E7" w:rsidRDefault="001526AA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2D4D360A" w14:textId="77777777" w:rsidTr="00867ACF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B271000" w14:textId="5EB68AF0" w:rsidR="00876177" w:rsidRPr="002F58E7" w:rsidRDefault="00876177" w:rsidP="00867ACF">
            <w:pPr>
              <w:spacing w:after="0" w:line="240" w:lineRule="auto"/>
              <w:contextualSpacing/>
              <w:jc w:val="both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unrise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49DC76F" w14:textId="184A2FAB" w:rsidR="00876177" w:rsidRPr="002F58E7" w:rsidRDefault="00876177" w:rsidP="00867ACF">
            <w:pPr>
              <w:spacing w:after="0" w:line="240" w:lineRule="auto"/>
              <w:contextualSpacing/>
              <w:jc w:val="both"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2226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3F8DBD8" w14:textId="13140D9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D16C43C" w14:textId="17DC662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D7318AD" w14:textId="2DD2A4E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33866763" w14:textId="0917900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elgium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638FFD4" w14:textId="723FA2C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89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3BB5111" w14:textId="61C651B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421C5FB" w14:textId="3D154276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ST, AHI, ODI, RD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EB4E8A0" w14:textId="61281EF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1FD403B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61EF77A" w14:textId="5B38589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6D08AEA0" w14:textId="1BAAC26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01202FE2" w14:textId="1AB9BBE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4AD9990A" w14:textId="25571046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18D0E75C" w14:textId="70B8BE7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1486162" w14:textId="3574E74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France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0CC9F7A" w14:textId="01DCFE4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1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750EF1F8" w14:textId="32029F6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5965B19A" w14:textId="6BB0696B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ST, AHI, ODI, RD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14:paraId="2D5B3A30" w14:textId="63DFD8C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1DC35D53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1F7ECDD" w14:textId="76833ED1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F46C6A2" w14:textId="2AED8E9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93F0180" w14:textId="1D8B673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12984BC" w14:textId="0804640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0D5F618" w14:textId="2B7F3F3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B4EA95F" w14:textId="4BA8B11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elgium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3C47343" w14:textId="219E9B3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2868B56" w14:textId="5CB5815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9C2C59" w14:textId="3A2FEA2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body position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85E1E77" w14:textId="5B37BF0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2A160FB2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18E1BBB" w14:textId="7777777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3CAA2CA" w14:textId="7777777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FD3C84C" w14:textId="04A9357C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B7C5D4" w14:textId="6A758EC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72D3507" w14:textId="3AF2E24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C580D4E" w14:textId="12E0696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035948" w14:textId="4639896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084E104" w14:textId="285962E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4B949B1" w14:textId="778B468D" w:rsidR="00876177" w:rsidRPr="002F58E7" w:rsidRDefault="0058110B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</w:t>
            </w:r>
            <w:r w:rsidRPr="0058110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  <w:lang w:val="en-US" w:eastAsia="ko-KR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34CF314" w14:textId="7354E12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O-oximeter</w:t>
            </w:r>
          </w:p>
        </w:tc>
      </w:tr>
      <w:tr w:rsidR="0058110B" w:rsidRPr="00941780" w14:paraId="2B30215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8D5631" w14:textId="1A4E180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erebraSleepSystem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A3091A7" w14:textId="40FC27B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3007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450BD89" w14:textId="248BB421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8841301" w14:textId="1E8A0F03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DD9C5DD" w14:textId="316EA25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688611D" w14:textId="7C56723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02675B" w14:textId="1B6891E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8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C43F562" w14:textId="15B32B4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59132FE" w14:textId="7777777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TST, AHI, RDI, sleep stage</w:t>
            </w:r>
          </w:p>
          <w:p w14:paraId="06299D07" w14:textId="7E5E0413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, PLMI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579C2BB" w14:textId="77CF49E1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SG</w:t>
            </w:r>
          </w:p>
        </w:tc>
      </w:tr>
      <w:tr w:rsidR="0058110B" w:rsidRPr="00941780" w14:paraId="130F6C0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83FA93A" w14:textId="66523C0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OneraSTS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D4BC069" w14:textId="7BD63CD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21059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E21214F" w14:textId="64E93C47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807B122" w14:textId="62BA5BE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Y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A235298" w14:textId="2264FDF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22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8248AFA" w14:textId="176FE46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USA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CF47907" w14:textId="3A99AD3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14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9D3E413" w14:textId="3497DFF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0E18146" w14:textId="1A5B1BE6" w:rsidR="00876177" w:rsidRPr="002F58E7" w:rsidRDefault="0058110B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SpO</w:t>
            </w:r>
            <w:r w:rsidRPr="0058110B">
              <w:rPr>
                <w:rFonts w:ascii="Times New Roman" w:eastAsia="맑은 고딕" w:hAnsi="Times New Roman" w:cs="Times New Roman"/>
                <w:sz w:val="16"/>
                <w:szCs w:val="16"/>
                <w:vertAlign w:val="subscript"/>
                <w:lang w:val="en-US" w:eastAsia="ko-KR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6292223" w14:textId="54C8FEC1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CO-oximeter</w:t>
            </w:r>
          </w:p>
        </w:tc>
      </w:tr>
      <w:tr w:rsidR="0058110B" w:rsidRPr="00941780" w14:paraId="79490CAA" w14:textId="77777777" w:rsidTr="0058110B">
        <w:trPr>
          <w:trHeight w:val="20"/>
        </w:trPr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39FCA91" w14:textId="3DE206E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X8System_SP40_SP29_XS29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42AE7E7" w14:textId="2330C9FB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52040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D0F70D8" w14:textId="21C15CC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468E5D7" w14:textId="121119C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74614A4" w14:textId="3516DF2E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5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6929F82" w14:textId="497CB32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1FE2673" w14:textId="4FF228B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E15FD18" w14:textId="1811329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C9B4A2C" w14:textId="66CE046C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aw signal</w:t>
            </w:r>
          </w:p>
        </w:tc>
        <w:tc>
          <w:tcPr>
            <w:tcW w:w="198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C796CA1" w14:textId="088C86F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4C1AD07C" w14:textId="77777777" w:rsidTr="0058110B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277CE19" w14:textId="1222828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ZmachineSynerg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92A3DC5" w14:textId="50F5615C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729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4907A3E" w14:textId="70A4DFBC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65AE9EE6" w14:textId="00281CEC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712B97D" w14:textId="1DEA335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2462EBBF" w14:textId="3CBFA35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1FAB144" w14:textId="1EEAEF1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96F3DFF" w14:textId="35E32A0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BAA0D46" w14:textId="66D1601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aw signal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15CBF24A" w14:textId="095FEF48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58110B" w:rsidRPr="00941780" w14:paraId="4DAC5EC1" w14:textId="77777777" w:rsidTr="0058110B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BBD028F" w14:textId="406B54F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X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D17F5CC" w14:textId="70A7E105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K12044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B3D88BE" w14:textId="737073B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02B3E7F9" w14:textId="3C148A9A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</w:t>
            </w:r>
          </w:p>
        </w:tc>
        <w:tc>
          <w:tcPr>
            <w:tcW w:w="91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AD6F42D" w14:textId="7B15FC4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20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3624F72" w14:textId="157D0552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D8EA4E0" w14:textId="7841CB44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445804C2" w14:textId="0F1FDD8D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N/S</w:t>
            </w:r>
          </w:p>
        </w:tc>
        <w:tc>
          <w:tcPr>
            <w:tcW w:w="269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FBB6914" w14:textId="548328C9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raw signal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53BB25F7" w14:textId="46C09A8F" w:rsidR="00876177" w:rsidRPr="002F58E7" w:rsidRDefault="00876177" w:rsidP="002F58E7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</w:pPr>
            <w:r w:rsidRPr="002F58E7">
              <w:rPr>
                <w:rFonts w:ascii="Times New Roman" w:eastAsia="맑은 고딕" w:hAnsi="Times New Roman" w:cs="Times New Roman"/>
                <w:sz w:val="16"/>
                <w:szCs w:val="16"/>
                <w:lang w:val="en-US" w:eastAsia="ko-KR"/>
              </w:rPr>
              <w:t>Predicate device</w:t>
            </w:r>
          </w:p>
        </w:tc>
      </w:tr>
      <w:tr w:rsidR="00810E34" w:rsidRPr="00941780" w14:paraId="42D3EB37" w14:textId="77777777" w:rsidTr="0058110B">
        <w:trPr>
          <w:trHeight w:val="20"/>
        </w:trPr>
        <w:tc>
          <w:tcPr>
            <w:tcW w:w="15307" w:type="dxa"/>
            <w:gridSpan w:val="10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794A7BB0" w14:textId="4FF50A3E" w:rsidR="0058110B" w:rsidRDefault="00810E34" w:rsidP="00810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F: atrial </w:t>
            </w:r>
            <w:r w:rsidR="0058110B">
              <w:rPr>
                <w:rFonts w:ascii="Times New Roman" w:hAnsi="Times New Roman" w:cs="Times New Roman"/>
                <w:sz w:val="16"/>
                <w:szCs w:val="16"/>
              </w:rPr>
              <w:t>fibril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AH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apnea-hypopnea index; O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oxygen desaturation index; PL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 xml:space="preserve">periodic limb movement index; </w:t>
            </w:r>
            <w:r w:rsidR="0058110B">
              <w:rPr>
                <w:rFonts w:ascii="Times New Roman" w:hAnsi="Times New Roman" w:cs="Times New Roman"/>
                <w:sz w:val="16"/>
                <w:szCs w:val="16"/>
              </w:rPr>
              <w:t xml:space="preserve">PSG: polysomnography;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R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respiratory disturbance index; RE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respiratory event index; T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941780">
              <w:rPr>
                <w:rFonts w:ascii="Times New Roman" w:hAnsi="Times New Roman" w:cs="Times New Roman"/>
                <w:sz w:val="16"/>
                <w:szCs w:val="16"/>
              </w:rPr>
              <w:t>total sleep time</w:t>
            </w:r>
          </w:p>
          <w:p w14:paraId="6FCDBCE1" w14:textId="2FF8DD31" w:rsidR="00810E34" w:rsidRPr="00810E34" w:rsidRDefault="0058110B" w:rsidP="00810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S: not otherwise specified</w:t>
            </w:r>
          </w:p>
        </w:tc>
      </w:tr>
    </w:tbl>
    <w:p w14:paraId="071EA509" w14:textId="77777777" w:rsidR="001526AA" w:rsidRPr="0058110B" w:rsidRDefault="001526AA" w:rsidP="005C0B49">
      <w:pPr>
        <w:rPr>
          <w:rFonts w:ascii="Times New Roman" w:eastAsia="DengXian" w:hAnsi="Times New Roman" w:cs="Times New Roman"/>
          <w:sz w:val="16"/>
          <w:szCs w:val="16"/>
          <w:lang w:eastAsia="ko-KR"/>
        </w:rPr>
      </w:pPr>
    </w:p>
    <w:sectPr w:rsidR="001526AA" w:rsidRPr="0058110B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9663D" w14:textId="77777777" w:rsidR="00B650C4" w:rsidRDefault="00B650C4" w:rsidP="00573CCB">
      <w:pPr>
        <w:spacing w:after="0" w:line="240" w:lineRule="auto"/>
      </w:pPr>
      <w:r>
        <w:separator/>
      </w:r>
    </w:p>
  </w:endnote>
  <w:endnote w:type="continuationSeparator" w:id="0">
    <w:p w14:paraId="361E15E0" w14:textId="77777777" w:rsidR="00B650C4" w:rsidRDefault="00B650C4" w:rsidP="00573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50F6E" w14:textId="77777777" w:rsidR="00B650C4" w:rsidRDefault="00B650C4" w:rsidP="00573CCB">
      <w:pPr>
        <w:spacing w:after="0" w:line="240" w:lineRule="auto"/>
      </w:pPr>
      <w:r>
        <w:separator/>
      </w:r>
    </w:p>
  </w:footnote>
  <w:footnote w:type="continuationSeparator" w:id="0">
    <w:p w14:paraId="4042CC87" w14:textId="77777777" w:rsidR="00B650C4" w:rsidRDefault="00B650C4" w:rsidP="00573C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7E7"/>
    <w:rsid w:val="000251BD"/>
    <w:rsid w:val="00091D00"/>
    <w:rsid w:val="00096352"/>
    <w:rsid w:val="000D11D9"/>
    <w:rsid w:val="001526AA"/>
    <w:rsid w:val="00293340"/>
    <w:rsid w:val="002F58E7"/>
    <w:rsid w:val="003027E7"/>
    <w:rsid w:val="00357F8F"/>
    <w:rsid w:val="003B302A"/>
    <w:rsid w:val="00400F12"/>
    <w:rsid w:val="004329C2"/>
    <w:rsid w:val="00433D14"/>
    <w:rsid w:val="004E7810"/>
    <w:rsid w:val="0050334A"/>
    <w:rsid w:val="0052682C"/>
    <w:rsid w:val="00543649"/>
    <w:rsid w:val="00573CCB"/>
    <w:rsid w:val="0058110B"/>
    <w:rsid w:val="005B0C8D"/>
    <w:rsid w:val="005C0B49"/>
    <w:rsid w:val="00627699"/>
    <w:rsid w:val="006D5692"/>
    <w:rsid w:val="00712B41"/>
    <w:rsid w:val="00771E4C"/>
    <w:rsid w:val="007A3D77"/>
    <w:rsid w:val="007F101C"/>
    <w:rsid w:val="00810E34"/>
    <w:rsid w:val="008659A5"/>
    <w:rsid w:val="00867ACF"/>
    <w:rsid w:val="00876177"/>
    <w:rsid w:val="008E1089"/>
    <w:rsid w:val="008F1ABB"/>
    <w:rsid w:val="008F6204"/>
    <w:rsid w:val="00941780"/>
    <w:rsid w:val="009A0E68"/>
    <w:rsid w:val="009A151B"/>
    <w:rsid w:val="00A06305"/>
    <w:rsid w:val="00A1536A"/>
    <w:rsid w:val="00A800F0"/>
    <w:rsid w:val="00A87C65"/>
    <w:rsid w:val="00AF6646"/>
    <w:rsid w:val="00B650C4"/>
    <w:rsid w:val="00BC242A"/>
    <w:rsid w:val="00CC5377"/>
    <w:rsid w:val="00D02CBF"/>
    <w:rsid w:val="00E52F02"/>
    <w:rsid w:val="00FA62F2"/>
    <w:rsid w:val="00FC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0EF4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AU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rPr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3C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3CCB"/>
    <w:rPr>
      <w:lang w:val="en-AU" w:eastAsia="zh-CN"/>
    </w:rPr>
  </w:style>
  <w:style w:type="paragraph" w:styleId="a5">
    <w:name w:val="footer"/>
    <w:basedOn w:val="a"/>
    <w:link w:val="Char0"/>
    <w:uiPriority w:val="99"/>
    <w:unhideWhenUsed/>
    <w:rsid w:val="00573C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3CCB"/>
    <w:rPr>
      <w:lang w:val="en-AU" w:eastAsia="zh-CN"/>
    </w:rPr>
  </w:style>
  <w:style w:type="paragraph" w:styleId="a6">
    <w:name w:val="List Paragraph"/>
    <w:basedOn w:val="a"/>
    <w:uiPriority w:val="52"/>
    <w:qFormat/>
    <w:rsid w:val="00096352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5B0C8D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5B0C8D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5B0C8D"/>
    <w:rPr>
      <w:sz w:val="20"/>
      <w:szCs w:val="20"/>
      <w:lang w:val="en-AU" w:eastAsia="zh-C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B0C8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B0C8D"/>
    <w:rPr>
      <w:b/>
      <w:bCs/>
      <w:sz w:val="20"/>
      <w:szCs w:val="20"/>
      <w:lang w:val="en-AU" w:eastAsia="zh-CN"/>
    </w:rPr>
  </w:style>
  <w:style w:type="paragraph" w:styleId="aa">
    <w:name w:val="Revision"/>
    <w:hidden/>
    <w:uiPriority w:val="99"/>
    <w:semiHidden/>
    <w:rsid w:val="005B0C8D"/>
    <w:pPr>
      <w:spacing w:after="0" w:line="240" w:lineRule="auto"/>
    </w:pPr>
    <w:rPr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0</Words>
  <Characters>12089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4T12:44:00Z</dcterms:created>
  <dcterms:modified xsi:type="dcterms:W3CDTF">2023-12-21T09:12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d9047a88cd719cb64c814df1beae12aa649cbf0f291c960539b785883a0ca</vt:lpwstr>
  </property>
</Properties>
</file>